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F6A6E" w14:textId="0E12DD84" w:rsidR="001D40E0" w:rsidRDefault="00F13A86" w:rsidP="00F13A86">
      <w:pPr>
        <w:rPr>
          <w:b/>
          <w:bCs/>
          <w:u w:val="single"/>
        </w:rPr>
      </w:pPr>
      <w:proofErr w:type="spellStart"/>
      <w:r>
        <w:rPr>
          <w:b/>
          <w:bCs/>
          <w:u w:val="single"/>
        </w:rPr>
        <w:t>Interview</w:t>
      </w:r>
      <w:proofErr w:type="spellEnd"/>
      <w:r>
        <w:rPr>
          <w:b/>
          <w:bCs/>
          <w:u w:val="single"/>
        </w:rPr>
        <w:t xml:space="preserve"> guide</w:t>
      </w:r>
    </w:p>
    <w:p w14:paraId="1354FDAB" w14:textId="77777777" w:rsidR="00D44332" w:rsidRDefault="00D44332" w:rsidP="00F13A86">
      <w:pPr>
        <w:rPr>
          <w:b/>
          <w:bCs/>
          <w:u w:val="single"/>
        </w:rPr>
      </w:pPr>
    </w:p>
    <w:p w14:paraId="26FBEC6D" w14:textId="326BF160" w:rsidR="00F13A86" w:rsidRPr="00D44332" w:rsidRDefault="00D44332" w:rsidP="00F13A86">
      <w:pPr>
        <w:pStyle w:val="Liststycke"/>
        <w:numPr>
          <w:ilvl w:val="0"/>
          <w:numId w:val="8"/>
        </w:numPr>
        <w:rPr>
          <w:lang w:val="en-GB"/>
        </w:rPr>
      </w:pPr>
      <w:r w:rsidRPr="00F13A86">
        <w:rPr>
          <w:lang w:val="en-GB"/>
        </w:rPr>
        <w:t>Can you describe some challenges you have encountered when communicating health risks to patients?</w:t>
      </w:r>
      <w:r>
        <w:rPr>
          <w:lang w:val="en-GB"/>
        </w:rPr>
        <w:t xml:space="preserve"> </w:t>
      </w:r>
    </w:p>
    <w:p w14:paraId="4FA41DF0" w14:textId="77777777" w:rsidR="00F13A86" w:rsidRDefault="001D40E0" w:rsidP="00F13A86">
      <w:pPr>
        <w:pStyle w:val="Liststycke"/>
        <w:numPr>
          <w:ilvl w:val="0"/>
          <w:numId w:val="8"/>
        </w:numPr>
        <w:rPr>
          <w:lang w:val="en-GB"/>
        </w:rPr>
      </w:pPr>
      <w:r w:rsidRPr="00F13A86">
        <w:rPr>
          <w:lang w:val="en-GB"/>
        </w:rPr>
        <w:t>How do you perceive that patients usually react when needs for changes in their lifestyle habits are expressed, related to cardiovascular disease or other conditions, during the VIP health dialogue?</w:t>
      </w:r>
    </w:p>
    <w:p w14:paraId="4879F51F" w14:textId="271FF651" w:rsidR="001D40E0" w:rsidRDefault="001D40E0" w:rsidP="00F13A86">
      <w:pPr>
        <w:pStyle w:val="Liststycke"/>
        <w:numPr>
          <w:ilvl w:val="0"/>
          <w:numId w:val="8"/>
        </w:numPr>
        <w:rPr>
          <w:lang w:val="en-GB"/>
        </w:rPr>
      </w:pPr>
      <w:r w:rsidRPr="00F13A86">
        <w:rPr>
          <w:lang w:val="en-GB"/>
        </w:rPr>
        <w:t>Based on your experience, what types of communication or information tend to work well</w:t>
      </w:r>
      <w:r w:rsidR="00F13A86" w:rsidRPr="00F13A86">
        <w:rPr>
          <w:lang w:val="en-GB"/>
        </w:rPr>
        <w:t xml:space="preserve"> in helping patients change their lifestyle habits?</w:t>
      </w:r>
      <w:r w:rsidR="00F13A86">
        <w:rPr>
          <w:lang w:val="en-GB"/>
        </w:rPr>
        <w:t xml:space="preserve"> What works less well? </w:t>
      </w:r>
      <w:r w:rsidRPr="00F13A86">
        <w:rPr>
          <w:lang w:val="en-GB"/>
        </w:rPr>
        <w:t xml:space="preserve"> Please give examples.</w:t>
      </w:r>
    </w:p>
    <w:p w14:paraId="6355B86B" w14:textId="77777777" w:rsidR="00F13A86" w:rsidRDefault="001D40E0" w:rsidP="00F13A86">
      <w:pPr>
        <w:pStyle w:val="Liststycke"/>
        <w:numPr>
          <w:ilvl w:val="0"/>
          <w:numId w:val="8"/>
        </w:numPr>
        <w:rPr>
          <w:lang w:val="en-GB"/>
        </w:rPr>
      </w:pPr>
      <w:r w:rsidRPr="00F13A86">
        <w:rPr>
          <w:lang w:val="en-GB"/>
        </w:rPr>
        <w:t>What factors among healthcare professionals or within the healthcare system, and what factors among patients, do you think facilitate or hinder patients in making lifestyle changes?</w:t>
      </w:r>
    </w:p>
    <w:p w14:paraId="70BEF544" w14:textId="77777777" w:rsidR="00F13A86" w:rsidRDefault="001D40E0" w:rsidP="00F13A86">
      <w:pPr>
        <w:pStyle w:val="Liststycke"/>
        <w:numPr>
          <w:ilvl w:val="0"/>
          <w:numId w:val="8"/>
        </w:numPr>
        <w:rPr>
          <w:lang w:val="en-GB"/>
        </w:rPr>
      </w:pPr>
      <w:r w:rsidRPr="00F13A86">
        <w:rPr>
          <w:lang w:val="en-GB"/>
        </w:rPr>
        <w:t>What do you believe are the most important factors influencing patients’ motivation to change their lifestyle habits or to follow medical recommendations?</w:t>
      </w:r>
    </w:p>
    <w:p w14:paraId="6F0DE20B" w14:textId="2133455A" w:rsidR="00D44332" w:rsidRDefault="001D40E0" w:rsidP="00D44332">
      <w:pPr>
        <w:pStyle w:val="Liststycke"/>
        <w:numPr>
          <w:ilvl w:val="0"/>
          <w:numId w:val="8"/>
        </w:numPr>
        <w:rPr>
          <w:lang w:val="en-GB"/>
        </w:rPr>
      </w:pPr>
      <w:r w:rsidRPr="00F13A86">
        <w:rPr>
          <w:lang w:val="en-GB"/>
        </w:rPr>
        <w:t>How do you perceive that patients integrate information about their health risks into their everyday lives?</w:t>
      </w:r>
    </w:p>
    <w:p w14:paraId="0EAE4914" w14:textId="77777777" w:rsidR="00C63469" w:rsidRPr="001D40E0" w:rsidRDefault="00C63469">
      <w:pPr>
        <w:rPr>
          <w:lang w:val="en-GB"/>
        </w:rPr>
      </w:pPr>
    </w:p>
    <w:sectPr w:rsidR="00C63469" w:rsidRPr="001D40E0">
      <w:headerReference w:type="even" r:id="rId7"/>
      <w:headerReference w:type="default" r:id="rId8"/>
      <w:head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E797F4" w14:textId="77777777" w:rsidR="007E2162" w:rsidRDefault="007E2162" w:rsidP="00076125">
      <w:pPr>
        <w:spacing w:after="0" w:line="240" w:lineRule="auto"/>
      </w:pPr>
      <w:r>
        <w:separator/>
      </w:r>
    </w:p>
  </w:endnote>
  <w:endnote w:type="continuationSeparator" w:id="0">
    <w:p w14:paraId="797B21B4" w14:textId="77777777" w:rsidR="007E2162" w:rsidRDefault="007E2162" w:rsidP="00076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68B018" w14:textId="77777777" w:rsidR="007E2162" w:rsidRDefault="007E2162" w:rsidP="00076125">
      <w:pPr>
        <w:spacing w:after="0" w:line="240" w:lineRule="auto"/>
      </w:pPr>
      <w:r>
        <w:separator/>
      </w:r>
    </w:p>
  </w:footnote>
  <w:footnote w:type="continuationSeparator" w:id="0">
    <w:p w14:paraId="1E932FEE" w14:textId="77777777" w:rsidR="007E2162" w:rsidRDefault="007E2162" w:rsidP="000761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E3AF98" w14:textId="40CD7740" w:rsidR="00076125" w:rsidRDefault="00076125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564A3A0" wp14:editId="19E642F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61085" cy="334010"/>
              <wp:effectExtent l="0" t="0" r="0" b="8890"/>
              <wp:wrapNone/>
              <wp:docPr id="658297063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1085" cy="3340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DC2923" w14:textId="7222FDC7" w:rsidR="00076125" w:rsidRPr="00076125" w:rsidRDefault="00076125" w:rsidP="00076125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076125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64A3A0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32.35pt;margin-top:0;width:83.55pt;height:26.3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" filled="f" stroked="f">
              <v:textbox style="mso-fit-shape-to-text:t" inset="0,15pt,20pt,0">
                <w:txbxContent>
                  <w:p w14:paraId="2DDC2923" w14:textId="7222FDC7" w:rsidR="00076125" w:rsidRPr="00076125" w:rsidRDefault="00076125" w:rsidP="00076125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</w:pPr>
                    <w:r w:rsidRPr="00076125"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B53466" w14:textId="58885C25" w:rsidR="00076125" w:rsidRDefault="00076125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243EF41" wp14:editId="41CC8B90">
              <wp:simplePos x="901700" y="450850"/>
              <wp:positionH relativeFrom="page">
                <wp:align>right</wp:align>
              </wp:positionH>
              <wp:positionV relativeFrom="page">
                <wp:align>top</wp:align>
              </wp:positionV>
              <wp:extent cx="1061085" cy="334010"/>
              <wp:effectExtent l="0" t="0" r="0" b="8890"/>
              <wp:wrapNone/>
              <wp:docPr id="205256810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1085" cy="3340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95FA1C" w14:textId="2EA8F063" w:rsidR="00076125" w:rsidRPr="00076125" w:rsidRDefault="00076125" w:rsidP="00076125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076125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43EF41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32.35pt;margin-top:0;width:83.55pt;height:26.3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" filled="f" stroked="f">
              <v:textbox style="mso-fit-shape-to-text:t" inset="0,15pt,20pt,0">
                <w:txbxContent>
                  <w:p w14:paraId="6295FA1C" w14:textId="2EA8F063" w:rsidR="00076125" w:rsidRPr="00076125" w:rsidRDefault="00076125" w:rsidP="00076125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</w:pPr>
                    <w:r w:rsidRPr="00076125"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827D68" w14:textId="61D9B04C" w:rsidR="00076125" w:rsidRDefault="00076125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74D4A38" wp14:editId="75CC7CC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61085" cy="334010"/>
              <wp:effectExtent l="0" t="0" r="0" b="8890"/>
              <wp:wrapNone/>
              <wp:docPr id="1066531503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1085" cy="3340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2780486" w14:textId="11526FEF" w:rsidR="00076125" w:rsidRPr="00076125" w:rsidRDefault="00076125" w:rsidP="00076125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076125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74D4A38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32.35pt;margin-top:0;width:83.55pt;height:26.3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" filled="f" stroked="f">
              <v:textbox style="mso-fit-shape-to-text:t" inset="0,15pt,20pt,0">
                <w:txbxContent>
                  <w:p w14:paraId="42780486" w14:textId="11526FEF" w:rsidR="00076125" w:rsidRPr="00076125" w:rsidRDefault="00076125" w:rsidP="00076125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</w:pPr>
                    <w:r w:rsidRPr="00076125"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E3AED"/>
    <w:multiLevelType w:val="multilevel"/>
    <w:tmpl w:val="AE9AC6D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392345"/>
    <w:multiLevelType w:val="multilevel"/>
    <w:tmpl w:val="AAF027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1648A5"/>
    <w:multiLevelType w:val="hybridMultilevel"/>
    <w:tmpl w:val="6DDCFD9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574A64"/>
    <w:multiLevelType w:val="multilevel"/>
    <w:tmpl w:val="2D7E8E3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F0948CB"/>
    <w:multiLevelType w:val="multilevel"/>
    <w:tmpl w:val="D0AE53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7C84DFA"/>
    <w:multiLevelType w:val="multilevel"/>
    <w:tmpl w:val="8D6E20F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1C63218"/>
    <w:multiLevelType w:val="multilevel"/>
    <w:tmpl w:val="11286FF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AA764F6"/>
    <w:multiLevelType w:val="multilevel"/>
    <w:tmpl w:val="1BF4A63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04129650">
    <w:abstractNumId w:val="1"/>
  </w:num>
  <w:num w:numId="2" w16cid:durableId="2043817402">
    <w:abstractNumId w:val="0"/>
  </w:num>
  <w:num w:numId="3" w16cid:durableId="735470487">
    <w:abstractNumId w:val="7"/>
  </w:num>
  <w:num w:numId="4" w16cid:durableId="1708145772">
    <w:abstractNumId w:val="5"/>
  </w:num>
  <w:num w:numId="5" w16cid:durableId="1480999195">
    <w:abstractNumId w:val="3"/>
  </w:num>
  <w:num w:numId="6" w16cid:durableId="1355568894">
    <w:abstractNumId w:val="6"/>
  </w:num>
  <w:num w:numId="7" w16cid:durableId="924876593">
    <w:abstractNumId w:val="4"/>
  </w:num>
  <w:num w:numId="8" w16cid:durableId="1705365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125"/>
    <w:rsid w:val="00076125"/>
    <w:rsid w:val="001D40E0"/>
    <w:rsid w:val="00320280"/>
    <w:rsid w:val="00427234"/>
    <w:rsid w:val="00790342"/>
    <w:rsid w:val="007E2162"/>
    <w:rsid w:val="008B7FB8"/>
    <w:rsid w:val="009726DD"/>
    <w:rsid w:val="009B48A6"/>
    <w:rsid w:val="00C63469"/>
    <w:rsid w:val="00D44332"/>
    <w:rsid w:val="00F1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1D703"/>
  <w15:chartTrackingRefBased/>
  <w15:docId w15:val="{8D638B48-DAD8-46FF-AB88-54A8F5CE7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0761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761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761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761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761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761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761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761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761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761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761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761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7612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7612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7612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7612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7612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7612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761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761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761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761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761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7612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7612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7612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761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7612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76125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0761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76125"/>
  </w:style>
  <w:style w:type="paragraph" w:styleId="Normalwebb">
    <w:name w:val="Normal (Web)"/>
    <w:basedOn w:val="Normal"/>
    <w:uiPriority w:val="99"/>
    <w:semiHidden/>
    <w:unhideWhenUsed/>
    <w:rsid w:val="00D44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Privilege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jöström</dc:creator>
  <cp:keywords/>
  <dc:description/>
  <cp:lastModifiedBy>Anna Sjöström</cp:lastModifiedBy>
  <cp:revision>2</cp:revision>
  <dcterms:created xsi:type="dcterms:W3CDTF">2025-11-17T13:22:00Z</dcterms:created>
  <dcterms:modified xsi:type="dcterms:W3CDTF">2025-11-17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f91faaf,273cd0e7,c3bf86a</vt:lpwstr>
  </property>
  <property fmtid="{D5CDD505-2E9C-101B-9397-08002B2CF9AE}" pid="3" name="ClassificationContentMarkingHeaderFontProps">
    <vt:lpwstr>#000000,8,Aptos</vt:lpwstr>
  </property>
  <property fmtid="{D5CDD505-2E9C-101B-9397-08002B2CF9AE}" pid="4" name="ClassificationContentMarkingHeaderText">
    <vt:lpwstr>Begränsad delning</vt:lpwstr>
  </property>
</Properties>
</file>